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4CE05" w14:textId="24269D51" w:rsidR="00C82F9E" w:rsidRDefault="008E694E" w:rsidP="006479C9">
      <w:pPr>
        <w:rPr>
          <w:b/>
        </w:rPr>
      </w:pPr>
      <w:r>
        <w:rPr>
          <w:b/>
        </w:rPr>
        <w:t xml:space="preserve">Supplemental </w:t>
      </w:r>
      <w:r w:rsidR="006479C9">
        <w:rPr>
          <w:b/>
        </w:rPr>
        <w:t xml:space="preserve">Table 1. </w:t>
      </w:r>
      <w:r w:rsidR="00B90C63">
        <w:rPr>
          <w:b/>
        </w:rPr>
        <w:t>Body Weight Data at the Start of Operant Testing</w:t>
      </w:r>
    </w:p>
    <w:p w14:paraId="786DE1D9" w14:textId="77777777" w:rsidR="00C82F9E" w:rsidRPr="00A42CF6" w:rsidRDefault="00AC3487" w:rsidP="008E694E">
      <w:pPr>
        <w:rPr>
          <w:bCs/>
        </w:rPr>
      </w:pPr>
      <w:r w:rsidRPr="00A42CF6">
        <w:rPr>
          <w:bCs/>
        </w:rPr>
        <w:t>____________</w:t>
      </w:r>
      <w:r w:rsidR="00C82F9E" w:rsidRPr="00A42CF6">
        <w:rPr>
          <w:bCs/>
        </w:rPr>
        <w:t>______________________________________________</w:t>
      </w:r>
      <w:r w:rsidR="008E694E" w:rsidRPr="00A42CF6">
        <w:rPr>
          <w:bCs/>
        </w:rPr>
        <w:t>____________________</w:t>
      </w:r>
    </w:p>
    <w:p w14:paraId="2A7E2F3B" w14:textId="77777777" w:rsidR="008E694E" w:rsidRDefault="008E694E" w:rsidP="008E694E">
      <w:pPr>
        <w:rPr>
          <w:b/>
        </w:rPr>
      </w:pPr>
    </w:p>
    <w:p w14:paraId="45E6A567" w14:textId="77777777" w:rsidR="00B90C63" w:rsidRDefault="00B90C63" w:rsidP="00C82F9E">
      <w:r>
        <w:tab/>
      </w:r>
      <w:r>
        <w:tab/>
      </w:r>
      <w:r>
        <w:tab/>
      </w:r>
      <w:r>
        <w:tab/>
      </w:r>
      <w:r>
        <w:tab/>
        <w:t>Mean (g)</w:t>
      </w:r>
      <w:r>
        <w:tab/>
      </w:r>
      <w:r>
        <w:tab/>
      </w:r>
      <w:r>
        <w:tab/>
        <w:t>SEM</w:t>
      </w:r>
    </w:p>
    <w:p w14:paraId="3C643862" w14:textId="77777777" w:rsidR="00C82F9E" w:rsidRDefault="00C82F9E" w:rsidP="00C82F9E">
      <w:r>
        <w:t>______________________________</w:t>
      </w:r>
      <w:r w:rsidR="00AC3487">
        <w:t>____________</w:t>
      </w:r>
      <w:r>
        <w:t>______________________________</w:t>
      </w:r>
      <w:r w:rsidR="008E694E">
        <w:t>______</w:t>
      </w:r>
    </w:p>
    <w:p w14:paraId="45EF334E" w14:textId="77777777" w:rsidR="006479C9" w:rsidRDefault="006479C9" w:rsidP="006479C9"/>
    <w:p w14:paraId="4B7ACF14" w14:textId="144E9E18" w:rsidR="001F5AD6" w:rsidRDefault="001F5AD6" w:rsidP="006479C9">
      <w:r>
        <w:t>EXPERIMENT I</w:t>
      </w:r>
    </w:p>
    <w:p w14:paraId="26FDD3DD" w14:textId="77777777" w:rsidR="001F5AD6" w:rsidRDefault="001F5AD6" w:rsidP="006479C9"/>
    <w:p w14:paraId="04900A83" w14:textId="4166FCD2" w:rsidR="006479C9" w:rsidRDefault="006479C9" w:rsidP="006479C9">
      <w:r>
        <w:t>SHR</w:t>
      </w:r>
    </w:p>
    <w:p w14:paraId="1B9819D3" w14:textId="77777777" w:rsidR="006479C9" w:rsidRDefault="006479C9" w:rsidP="006479C9">
      <w:r>
        <w:tab/>
        <w:t>Male</w:t>
      </w:r>
      <w:r w:rsidR="00B90C63">
        <w:t xml:space="preserve"> (n=11)</w:t>
      </w:r>
      <w:r w:rsidR="00B90C63">
        <w:tab/>
      </w:r>
      <w:r w:rsidR="00B90C63">
        <w:tab/>
      </w:r>
      <w:r w:rsidR="00B90C63">
        <w:tab/>
        <w:t>202.89</w:t>
      </w:r>
      <w:r w:rsidR="00B90C63">
        <w:tab/>
      </w:r>
      <w:r w:rsidR="00B90C63">
        <w:tab/>
      </w:r>
      <w:r w:rsidR="00B90C63">
        <w:tab/>
      </w:r>
      <w:r w:rsidR="00B90C63">
        <w:tab/>
        <w:t>±6.89</w:t>
      </w:r>
    </w:p>
    <w:p w14:paraId="3523645B" w14:textId="77777777" w:rsidR="006479C9" w:rsidRDefault="006479C9" w:rsidP="006479C9">
      <w:r>
        <w:tab/>
        <w:t>Female</w:t>
      </w:r>
      <w:r w:rsidRPr="00BB2AFB">
        <w:t xml:space="preserve"> </w:t>
      </w:r>
      <w:r w:rsidR="00B90C63">
        <w:t>(n=9)</w:t>
      </w:r>
      <w:r w:rsidR="00B90C63">
        <w:tab/>
      </w:r>
      <w:r w:rsidR="00B90C63">
        <w:tab/>
      </w:r>
      <w:r w:rsidR="00B90C63">
        <w:tab/>
        <w:t>156.98</w:t>
      </w:r>
      <w:r w:rsidR="00B90C63">
        <w:tab/>
      </w:r>
      <w:r w:rsidR="00B90C63">
        <w:tab/>
      </w:r>
      <w:r w:rsidR="00B90C63">
        <w:tab/>
      </w:r>
      <w:r w:rsidR="00B90C63">
        <w:tab/>
        <w:t>±6.69</w:t>
      </w:r>
    </w:p>
    <w:p w14:paraId="18F7D76F" w14:textId="77777777" w:rsidR="006479C9" w:rsidRDefault="006479C9" w:rsidP="006479C9"/>
    <w:p w14:paraId="77108F98" w14:textId="77777777" w:rsidR="006479C9" w:rsidRDefault="006479C9" w:rsidP="006479C9">
      <w:r>
        <w:t>WKY</w:t>
      </w:r>
    </w:p>
    <w:p w14:paraId="1A9B6FBF" w14:textId="77777777" w:rsidR="00B90C63" w:rsidRDefault="006479C9" w:rsidP="00B90C63">
      <w:pPr>
        <w:ind w:firstLine="720"/>
      </w:pPr>
      <w:r>
        <w:t>Male</w:t>
      </w:r>
      <w:r w:rsidR="00B90C63">
        <w:t xml:space="preserve"> (n=9)</w:t>
      </w:r>
      <w:r w:rsidR="00B90C63">
        <w:tab/>
      </w:r>
      <w:r w:rsidR="00B90C63">
        <w:tab/>
      </w:r>
      <w:r w:rsidR="00B90C63">
        <w:tab/>
        <w:t>194.44</w:t>
      </w:r>
      <w:r w:rsidR="00B90C63">
        <w:tab/>
      </w:r>
      <w:r w:rsidR="00B90C63">
        <w:tab/>
      </w:r>
      <w:r w:rsidR="00B90C63">
        <w:tab/>
      </w:r>
      <w:r w:rsidR="00B90C63">
        <w:tab/>
        <w:t>±8.47</w:t>
      </w:r>
    </w:p>
    <w:p w14:paraId="581AA6FC" w14:textId="77777777" w:rsidR="006479C9" w:rsidRDefault="006479C9" w:rsidP="006479C9">
      <w:pPr>
        <w:ind w:firstLine="720"/>
      </w:pPr>
      <w:r>
        <w:t>Female</w:t>
      </w:r>
      <w:r w:rsidR="00B90C63">
        <w:tab/>
        <w:t xml:space="preserve"> (n=12)</w:t>
      </w:r>
      <w:r w:rsidR="00B90C63">
        <w:tab/>
      </w:r>
      <w:r w:rsidR="00B90C63">
        <w:tab/>
      </w:r>
      <w:r w:rsidR="00B90C63">
        <w:tab/>
        <w:t>162.90</w:t>
      </w:r>
      <w:r w:rsidR="00B90C63">
        <w:tab/>
      </w:r>
      <w:r w:rsidR="00B90C63">
        <w:tab/>
      </w:r>
      <w:r w:rsidR="00B90C63">
        <w:tab/>
      </w:r>
      <w:r w:rsidR="00B90C63">
        <w:tab/>
        <w:t>±1.78</w:t>
      </w:r>
    </w:p>
    <w:p w14:paraId="363824C1" w14:textId="77777777" w:rsidR="004E1C04" w:rsidRDefault="004E1C04" w:rsidP="006479C9"/>
    <w:p w14:paraId="3CC30F9C" w14:textId="016097E6" w:rsidR="006479C9" w:rsidRDefault="006479C9" w:rsidP="006479C9">
      <w:r w:rsidRPr="006479C9">
        <w:rPr>
          <w:i/>
          <w:iCs/>
        </w:rPr>
        <w:t>Lphn3</w:t>
      </w:r>
      <w:r>
        <w:t xml:space="preserve"> KO</w:t>
      </w:r>
    </w:p>
    <w:p w14:paraId="0C5E41A9" w14:textId="77777777" w:rsidR="004E1C04" w:rsidRDefault="004E1C04" w:rsidP="004E1C04">
      <w:pPr>
        <w:ind w:firstLine="720"/>
      </w:pPr>
      <w:r>
        <w:t>Male (n=14)</w:t>
      </w:r>
      <w:r>
        <w:tab/>
      </w:r>
      <w:r>
        <w:tab/>
      </w:r>
      <w:r>
        <w:tab/>
        <w:t>330.30</w:t>
      </w:r>
      <w:r>
        <w:tab/>
      </w:r>
      <w:r>
        <w:tab/>
      </w:r>
      <w:r>
        <w:tab/>
      </w:r>
      <w:r>
        <w:tab/>
        <w:t>±20.36</w:t>
      </w:r>
    </w:p>
    <w:p w14:paraId="1709BA34" w14:textId="77777777" w:rsidR="004E1C04" w:rsidRDefault="004E1C04" w:rsidP="004E1C04">
      <w:pPr>
        <w:ind w:firstLine="720"/>
      </w:pPr>
      <w:r>
        <w:t>Female</w:t>
      </w:r>
      <w:r>
        <w:tab/>
        <w:t xml:space="preserve"> (n=15)</w:t>
      </w:r>
      <w:r>
        <w:tab/>
      </w:r>
      <w:r>
        <w:tab/>
      </w:r>
      <w:r>
        <w:tab/>
        <w:t>214.16</w:t>
      </w:r>
      <w:r>
        <w:tab/>
      </w:r>
      <w:r>
        <w:tab/>
      </w:r>
      <w:r>
        <w:tab/>
      </w:r>
      <w:r>
        <w:tab/>
        <w:t>±6.04</w:t>
      </w:r>
    </w:p>
    <w:p w14:paraId="6B390D24" w14:textId="77777777" w:rsidR="006479C9" w:rsidRDefault="006479C9" w:rsidP="006479C9"/>
    <w:p w14:paraId="510D5C69" w14:textId="71B01131" w:rsidR="006479C9" w:rsidRDefault="006479C9" w:rsidP="006479C9">
      <w:r w:rsidRPr="006479C9">
        <w:rPr>
          <w:i/>
          <w:iCs/>
        </w:rPr>
        <w:t>Lphn3</w:t>
      </w:r>
      <w:r>
        <w:t xml:space="preserve"> WT</w:t>
      </w:r>
    </w:p>
    <w:p w14:paraId="2D060375" w14:textId="77777777" w:rsidR="004E1C04" w:rsidRDefault="004E1C04" w:rsidP="004E1C04">
      <w:pPr>
        <w:ind w:firstLine="720"/>
      </w:pPr>
      <w:r>
        <w:t>Male (n=12)</w:t>
      </w:r>
      <w:r>
        <w:tab/>
      </w:r>
      <w:r>
        <w:tab/>
      </w:r>
      <w:r>
        <w:tab/>
        <w:t>391.20</w:t>
      </w:r>
      <w:r>
        <w:tab/>
      </w:r>
      <w:r>
        <w:tab/>
      </w:r>
      <w:r>
        <w:tab/>
      </w:r>
      <w:r>
        <w:tab/>
        <w:t>±24.24</w:t>
      </w:r>
    </w:p>
    <w:p w14:paraId="5ABF6496" w14:textId="77777777" w:rsidR="004E1C04" w:rsidRDefault="004E1C04" w:rsidP="004E1C04">
      <w:pPr>
        <w:ind w:firstLine="720"/>
      </w:pPr>
      <w:r>
        <w:t>Female</w:t>
      </w:r>
      <w:r>
        <w:tab/>
        <w:t xml:space="preserve"> (n=15)</w:t>
      </w:r>
      <w:r>
        <w:tab/>
      </w:r>
      <w:r>
        <w:tab/>
      </w:r>
      <w:r>
        <w:tab/>
        <w:t>233.97</w:t>
      </w:r>
      <w:r>
        <w:tab/>
      </w:r>
      <w:r>
        <w:tab/>
      </w:r>
      <w:r>
        <w:tab/>
      </w:r>
      <w:r>
        <w:tab/>
        <w:t>±9.05</w:t>
      </w:r>
    </w:p>
    <w:p w14:paraId="7B82BA76" w14:textId="1A5E6415" w:rsidR="00B90C63" w:rsidRDefault="00A23A98" w:rsidP="004E1C04">
      <w:r>
        <w:t>______________________________________________________________________________</w:t>
      </w:r>
    </w:p>
    <w:p w14:paraId="61383741" w14:textId="77777777" w:rsidR="004E1C04" w:rsidRDefault="004E1C04" w:rsidP="00B90C63"/>
    <w:p w14:paraId="73885C3C" w14:textId="1669BC81" w:rsidR="001F5AD6" w:rsidRDefault="001F5AD6" w:rsidP="001F5AD6">
      <w:r>
        <w:t>EXPERIMENT II</w:t>
      </w:r>
    </w:p>
    <w:p w14:paraId="25E8EAE7" w14:textId="77777777" w:rsidR="001F5AD6" w:rsidRDefault="001F5AD6" w:rsidP="004E1C04"/>
    <w:p w14:paraId="44AC9227" w14:textId="3A320653" w:rsidR="004E1C04" w:rsidRDefault="004E1C04" w:rsidP="004E1C04">
      <w:r w:rsidRPr="006479C9">
        <w:rPr>
          <w:i/>
          <w:iCs/>
        </w:rPr>
        <w:t>Lphn3</w:t>
      </w:r>
      <w:r>
        <w:t xml:space="preserve"> KO</w:t>
      </w:r>
    </w:p>
    <w:p w14:paraId="2B6FBE55" w14:textId="63DDE84F" w:rsidR="004E1C04" w:rsidRDefault="004E1C04" w:rsidP="004E1C04">
      <w:pPr>
        <w:ind w:firstLine="720"/>
      </w:pPr>
      <w:r>
        <w:t>Male (n=</w:t>
      </w:r>
      <w:r w:rsidR="00D64186">
        <w:t>9</w:t>
      </w:r>
      <w:r>
        <w:t>)</w:t>
      </w:r>
      <w:r>
        <w:tab/>
      </w:r>
      <w:r>
        <w:tab/>
      </w:r>
      <w:r>
        <w:tab/>
        <w:t>3</w:t>
      </w:r>
      <w:r w:rsidR="00D64186">
        <w:t>53.80</w:t>
      </w:r>
      <w:r>
        <w:tab/>
      </w:r>
      <w:r>
        <w:tab/>
      </w:r>
      <w:r>
        <w:tab/>
      </w:r>
      <w:r>
        <w:tab/>
        <w:t>±</w:t>
      </w:r>
      <w:r w:rsidR="00D64186">
        <w:t>3</w:t>
      </w:r>
      <w:r>
        <w:t>0.</w:t>
      </w:r>
      <w:r w:rsidR="00D64186">
        <w:t>44</w:t>
      </w:r>
    </w:p>
    <w:p w14:paraId="78E58663" w14:textId="060F2B58" w:rsidR="004E1C04" w:rsidRDefault="004E1C04" w:rsidP="004E1C04">
      <w:pPr>
        <w:ind w:firstLine="720"/>
      </w:pPr>
      <w:r>
        <w:t>Female</w:t>
      </w:r>
      <w:r>
        <w:tab/>
        <w:t xml:space="preserve"> (n=1</w:t>
      </w:r>
      <w:r w:rsidR="00D64186">
        <w:t>1</w:t>
      </w:r>
      <w:r>
        <w:t>)</w:t>
      </w:r>
      <w:r>
        <w:tab/>
      </w:r>
      <w:r>
        <w:tab/>
      </w:r>
      <w:r>
        <w:tab/>
      </w:r>
      <w:r w:rsidR="00D64186">
        <w:t>220.27</w:t>
      </w:r>
      <w:r>
        <w:tab/>
      </w:r>
      <w:r>
        <w:tab/>
      </w:r>
      <w:r>
        <w:tab/>
      </w:r>
      <w:r>
        <w:tab/>
        <w:t>±6.</w:t>
      </w:r>
      <w:r w:rsidR="00D64186">
        <w:t>65</w:t>
      </w:r>
    </w:p>
    <w:p w14:paraId="57ED21BD" w14:textId="77777777" w:rsidR="001F5AD6" w:rsidRDefault="001F5AD6" w:rsidP="004E1C04"/>
    <w:p w14:paraId="6E212DEC" w14:textId="47EC8668" w:rsidR="004E1C04" w:rsidRDefault="004E1C04" w:rsidP="004E1C04">
      <w:r w:rsidRPr="006479C9">
        <w:rPr>
          <w:i/>
          <w:iCs/>
        </w:rPr>
        <w:t>Lphn3</w:t>
      </w:r>
      <w:r>
        <w:t xml:space="preserve"> WT</w:t>
      </w:r>
    </w:p>
    <w:p w14:paraId="09EBAEC6" w14:textId="2509D447" w:rsidR="004E1C04" w:rsidRDefault="004E1C04" w:rsidP="004E1C04">
      <w:pPr>
        <w:ind w:firstLine="720"/>
      </w:pPr>
      <w:r>
        <w:t>Male (n=12)</w:t>
      </w:r>
      <w:r>
        <w:tab/>
      </w:r>
      <w:r>
        <w:tab/>
      </w:r>
      <w:r>
        <w:tab/>
      </w:r>
      <w:r w:rsidR="00D64186">
        <w:t>427</w:t>
      </w:r>
      <w:r>
        <w:t>.</w:t>
      </w:r>
      <w:r w:rsidR="00D64186">
        <w:t>02</w:t>
      </w:r>
      <w:r>
        <w:tab/>
      </w:r>
      <w:r>
        <w:tab/>
      </w:r>
      <w:r>
        <w:tab/>
      </w:r>
      <w:r>
        <w:tab/>
        <w:t>±</w:t>
      </w:r>
      <w:r w:rsidR="00D64186">
        <w:t>19.73</w:t>
      </w:r>
    </w:p>
    <w:p w14:paraId="319C951B" w14:textId="294DCCF4" w:rsidR="004E1C04" w:rsidRDefault="004E1C04" w:rsidP="004E1C04">
      <w:pPr>
        <w:ind w:firstLine="720"/>
      </w:pPr>
      <w:r>
        <w:t>Female</w:t>
      </w:r>
      <w:r>
        <w:tab/>
        <w:t xml:space="preserve"> (n=15)</w:t>
      </w:r>
      <w:r>
        <w:tab/>
      </w:r>
      <w:r>
        <w:tab/>
      </w:r>
      <w:r>
        <w:tab/>
        <w:t>2</w:t>
      </w:r>
      <w:r w:rsidR="00D64186">
        <w:t>27</w:t>
      </w:r>
      <w:r>
        <w:t>.</w:t>
      </w:r>
      <w:r w:rsidR="00D64186">
        <w:t>73</w:t>
      </w:r>
      <w:r>
        <w:tab/>
      </w:r>
      <w:r>
        <w:tab/>
      </w:r>
      <w:r>
        <w:tab/>
      </w:r>
      <w:r>
        <w:tab/>
        <w:t>±</w:t>
      </w:r>
      <w:r w:rsidR="00D64186">
        <w:t>12.26</w:t>
      </w:r>
    </w:p>
    <w:p w14:paraId="5F1108F8" w14:textId="77777777" w:rsidR="00C82F9E" w:rsidRPr="00B90C63" w:rsidRDefault="00C82F9E" w:rsidP="00C82F9E">
      <w:r w:rsidRPr="00BB2AFB">
        <w:t>_______________________________________</w:t>
      </w:r>
      <w:r w:rsidR="00AC3487">
        <w:t>____________</w:t>
      </w:r>
      <w:r w:rsidRPr="00BB2AFB">
        <w:t>____________</w:t>
      </w:r>
      <w:r w:rsidR="008E694E">
        <w:t>_______________</w:t>
      </w:r>
    </w:p>
    <w:p w14:paraId="1BA7D887" w14:textId="77777777" w:rsidR="00CB5A77" w:rsidRPr="009C73B8" w:rsidRDefault="00CB5A77" w:rsidP="00C82F9E">
      <w:r>
        <w:rPr>
          <w:i/>
        </w:rPr>
        <w:t xml:space="preserve">Note. </w:t>
      </w:r>
      <w:r w:rsidR="009C73B8">
        <w:t>Means (± SEM</w:t>
      </w:r>
      <w:r w:rsidR="006479C9">
        <w:t>)</w:t>
      </w:r>
    </w:p>
    <w:p w14:paraId="112A8099" w14:textId="77777777" w:rsidR="00702261" w:rsidRPr="00CB5A77" w:rsidRDefault="00702261" w:rsidP="00C82F9E"/>
    <w:p w14:paraId="269420FC" w14:textId="77777777" w:rsidR="00771CDE" w:rsidRDefault="00771CDE" w:rsidP="00C82F9E"/>
    <w:p w14:paraId="1BC22E41" w14:textId="77777777" w:rsidR="00C82F9E" w:rsidRDefault="00C82F9E" w:rsidP="00C82F9E"/>
    <w:p w14:paraId="03752AC4" w14:textId="77777777" w:rsidR="00C82F9E" w:rsidRPr="00C82F9E" w:rsidRDefault="00C82F9E" w:rsidP="00C82F9E">
      <w:r>
        <w:tab/>
      </w:r>
      <w:r>
        <w:tab/>
      </w:r>
    </w:p>
    <w:sectPr w:rsidR="00C82F9E" w:rsidRPr="00C82F9E" w:rsidSect="00A23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E6E4D"/>
    <w:multiLevelType w:val="multilevel"/>
    <w:tmpl w:val="B6380148"/>
    <w:lvl w:ilvl="0">
      <w:start w:val="3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abstractNum w:abstractNumId="1" w15:restartNumberingAfterBreak="0">
    <w:nsid w:val="51B25EB4"/>
    <w:multiLevelType w:val="multilevel"/>
    <w:tmpl w:val="F30CB6DA"/>
    <w:lvl w:ilvl="0">
      <w:start w:val="1"/>
      <w:numFmt w:val="decimal"/>
      <w:lvlText w:val="%1.0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560"/>
        </w:tabs>
        <w:ind w:left="7560" w:hanging="1800"/>
      </w:pPr>
      <w:rPr>
        <w:rFonts w:hint="default"/>
      </w:rPr>
    </w:lvl>
  </w:abstractNum>
  <w:num w:numId="1" w16cid:durableId="1095589120">
    <w:abstractNumId w:val="1"/>
  </w:num>
  <w:num w:numId="2" w16cid:durableId="177895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F9E"/>
    <w:rsid w:val="0005077F"/>
    <w:rsid w:val="00057CEA"/>
    <w:rsid w:val="000B25A5"/>
    <w:rsid w:val="000C610E"/>
    <w:rsid w:val="001F5AD6"/>
    <w:rsid w:val="00363A8C"/>
    <w:rsid w:val="00380D5B"/>
    <w:rsid w:val="003909C7"/>
    <w:rsid w:val="003C6850"/>
    <w:rsid w:val="00487994"/>
    <w:rsid w:val="004E1C04"/>
    <w:rsid w:val="0052310C"/>
    <w:rsid w:val="005C3BFB"/>
    <w:rsid w:val="006159DA"/>
    <w:rsid w:val="006479C9"/>
    <w:rsid w:val="006B65D7"/>
    <w:rsid w:val="00702261"/>
    <w:rsid w:val="00706414"/>
    <w:rsid w:val="00762AD8"/>
    <w:rsid w:val="00771CDE"/>
    <w:rsid w:val="007C75AB"/>
    <w:rsid w:val="008E694E"/>
    <w:rsid w:val="009508CC"/>
    <w:rsid w:val="009808A1"/>
    <w:rsid w:val="009C73B8"/>
    <w:rsid w:val="00A23A98"/>
    <w:rsid w:val="00A42CF6"/>
    <w:rsid w:val="00A96CDA"/>
    <w:rsid w:val="00AB1087"/>
    <w:rsid w:val="00AC3487"/>
    <w:rsid w:val="00B709EB"/>
    <w:rsid w:val="00B70E6B"/>
    <w:rsid w:val="00B71906"/>
    <w:rsid w:val="00B778A1"/>
    <w:rsid w:val="00B90C63"/>
    <w:rsid w:val="00BA2818"/>
    <w:rsid w:val="00BB2AFB"/>
    <w:rsid w:val="00C82F9E"/>
    <w:rsid w:val="00CB5A77"/>
    <w:rsid w:val="00CC28F7"/>
    <w:rsid w:val="00D23E48"/>
    <w:rsid w:val="00D30067"/>
    <w:rsid w:val="00D64186"/>
    <w:rsid w:val="00D95951"/>
    <w:rsid w:val="00E94727"/>
    <w:rsid w:val="00EB27B8"/>
    <w:rsid w:val="00F30E29"/>
    <w:rsid w:val="00F94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F648B1"/>
  <w15:chartTrackingRefBased/>
  <w15:docId w15:val="{342EE395-277C-4977-A2FB-9AA91D32E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udoraheader">
    <w:name w:val="eudoraheader"/>
    <w:basedOn w:val="DefaultParagraphFont"/>
    <w:rsid w:val="00057C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5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</vt:lpstr>
    </vt:vector>
  </TitlesOfParts>
  <Company>Psych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Schantz Lab</dc:creator>
  <cp:keywords/>
  <cp:lastModifiedBy>Helen Joan Sable (hjsable)</cp:lastModifiedBy>
  <cp:revision>5</cp:revision>
  <dcterms:created xsi:type="dcterms:W3CDTF">2022-12-24T02:59:00Z</dcterms:created>
  <dcterms:modified xsi:type="dcterms:W3CDTF">2022-12-30T03:08:00Z</dcterms:modified>
</cp:coreProperties>
</file>